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3851B" w14:textId="389FC98B" w:rsidR="00223CDC" w:rsidRPr="00223CDC" w:rsidRDefault="00223CDC" w:rsidP="00EE59DF">
      <w:pPr>
        <w:spacing w:after="240"/>
        <w:contextualSpacing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223CDC">
        <w:rPr>
          <w:rFonts w:asciiTheme="majorBidi" w:eastAsia="Times New Roman" w:hAnsiTheme="majorBidi" w:cstheme="majorBidi"/>
          <w:b/>
          <w:bCs/>
          <w:sz w:val="24"/>
          <w:szCs w:val="24"/>
        </w:rPr>
        <w:t>Table S</w:t>
      </w:r>
      <w:r w:rsidR="00B02AFC">
        <w:rPr>
          <w:rFonts w:asciiTheme="majorBidi" w:eastAsia="Times New Roman" w:hAnsiTheme="majorBidi" w:cstheme="majorBidi"/>
          <w:b/>
          <w:bCs/>
          <w:sz w:val="24"/>
          <w:szCs w:val="24"/>
        </w:rPr>
        <w:t>3</w:t>
      </w:r>
      <w:r w:rsidRPr="00223CDC">
        <w:rPr>
          <w:rFonts w:asciiTheme="majorBidi" w:eastAsia="Times New Roman" w:hAnsiTheme="majorBidi" w:cstheme="majorBidi"/>
          <w:b/>
          <w:bCs/>
          <w:sz w:val="24"/>
          <w:szCs w:val="24"/>
        </w:rPr>
        <w:t>.</w:t>
      </w:r>
      <w:r w:rsidRPr="00223CD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B02AFC">
        <w:rPr>
          <w:rFonts w:asciiTheme="majorBidi" w:eastAsia="Times New Roman" w:hAnsiTheme="majorBidi" w:cstheme="majorBidi"/>
          <w:sz w:val="24"/>
          <w:szCs w:val="24"/>
        </w:rPr>
        <w:t>V</w:t>
      </w:r>
      <w:r w:rsidR="00166BB1" w:rsidRPr="00166BB1">
        <w:rPr>
          <w:rFonts w:asciiTheme="majorBidi" w:eastAsia="Times New Roman" w:hAnsiTheme="majorBidi" w:cstheme="majorBidi"/>
          <w:sz w:val="24"/>
          <w:szCs w:val="24"/>
        </w:rPr>
        <w:t xml:space="preserve">iral load data </w:t>
      </w:r>
      <w:r w:rsidR="00B02AFC">
        <w:rPr>
          <w:rFonts w:asciiTheme="majorBidi" w:eastAsia="Times New Roman" w:hAnsiTheme="majorBidi" w:cstheme="majorBidi"/>
          <w:sz w:val="24"/>
          <w:szCs w:val="24"/>
        </w:rPr>
        <w:t>(log</w:t>
      </w:r>
      <w:r w:rsidR="00B02AFC" w:rsidRPr="00B736D6">
        <w:rPr>
          <w:rFonts w:asciiTheme="majorBidi" w:eastAsia="Times New Roman" w:hAnsiTheme="majorBidi" w:cstheme="majorBidi"/>
          <w:sz w:val="24"/>
          <w:szCs w:val="24"/>
          <w:vertAlign w:val="subscript"/>
        </w:rPr>
        <w:t>10</w:t>
      </w:r>
      <w:r w:rsidR="00B02AFC">
        <w:rPr>
          <w:rFonts w:asciiTheme="majorBidi" w:eastAsia="Times New Roman" w:hAnsiTheme="majorBidi" w:cstheme="majorBidi"/>
          <w:sz w:val="24"/>
          <w:szCs w:val="24"/>
        </w:rPr>
        <w:t xml:space="preserve"> copies of HEV RNA/mL or g</w:t>
      </w:r>
      <w:r w:rsidR="00EE2FA1">
        <w:rPr>
          <w:rFonts w:asciiTheme="majorBidi" w:eastAsia="Times New Roman" w:hAnsiTheme="majorBidi" w:cstheme="majorBidi"/>
          <w:sz w:val="24"/>
          <w:szCs w:val="24"/>
        </w:rPr>
        <w:t>ram</w:t>
      </w:r>
      <w:r w:rsidR="00B02AFC">
        <w:rPr>
          <w:rFonts w:asciiTheme="majorBidi" w:eastAsia="Times New Roman" w:hAnsiTheme="majorBidi" w:cstheme="majorBidi"/>
          <w:sz w:val="24"/>
          <w:szCs w:val="24"/>
        </w:rPr>
        <w:t xml:space="preserve">) </w:t>
      </w:r>
      <w:r w:rsidR="00166BB1" w:rsidRPr="00166BB1">
        <w:rPr>
          <w:rFonts w:asciiTheme="majorBidi" w:eastAsia="Times New Roman" w:hAnsiTheme="majorBidi" w:cstheme="majorBidi"/>
          <w:sz w:val="24"/>
          <w:szCs w:val="24"/>
        </w:rPr>
        <w:t xml:space="preserve">in </w:t>
      </w:r>
      <w:r w:rsidR="00B02AFC">
        <w:rPr>
          <w:rFonts w:asciiTheme="majorBidi" w:eastAsia="Times New Roman" w:hAnsiTheme="majorBidi" w:cstheme="majorBidi"/>
          <w:sz w:val="24"/>
          <w:szCs w:val="24"/>
        </w:rPr>
        <w:t>serum, bile, and tissue</w:t>
      </w:r>
      <w:r w:rsidR="00166BB1" w:rsidRPr="00166BB1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166BB1">
        <w:rPr>
          <w:rFonts w:asciiTheme="majorBidi" w:eastAsia="Times New Roman" w:hAnsiTheme="majorBidi" w:cstheme="majorBidi"/>
          <w:sz w:val="24"/>
          <w:szCs w:val="24"/>
        </w:rPr>
        <w:t xml:space="preserve">samples collected from </w:t>
      </w:r>
      <w:r w:rsidRPr="00223CDC">
        <w:rPr>
          <w:rFonts w:asciiTheme="majorBidi" w:eastAsia="Times New Roman" w:hAnsiTheme="majorBidi" w:cstheme="majorBidi"/>
          <w:sz w:val="24"/>
          <w:szCs w:val="24"/>
        </w:rPr>
        <w:t>HEV</w:t>
      </w:r>
      <w:r w:rsidR="00D321F2">
        <w:rPr>
          <w:rFonts w:asciiTheme="majorBidi" w:eastAsia="Times New Roman" w:hAnsiTheme="majorBidi" w:cstheme="majorBidi"/>
          <w:sz w:val="24"/>
          <w:szCs w:val="24"/>
        </w:rPr>
        <w:t>-3ra</w:t>
      </w:r>
      <w:r w:rsidRPr="00223CDC">
        <w:rPr>
          <w:rFonts w:asciiTheme="majorBidi" w:eastAsia="Times New Roman" w:hAnsiTheme="majorBidi" w:cstheme="majorBidi"/>
          <w:sz w:val="24"/>
          <w:szCs w:val="24"/>
        </w:rPr>
        <w:t>-</w:t>
      </w:r>
      <w:r w:rsidR="008621A7">
        <w:rPr>
          <w:rFonts w:asciiTheme="majorBidi" w:eastAsia="Times New Roman" w:hAnsiTheme="majorBidi" w:cstheme="majorBidi"/>
          <w:sz w:val="24"/>
          <w:szCs w:val="24"/>
        </w:rPr>
        <w:t>i</w:t>
      </w:r>
      <w:r w:rsidR="00166BB1">
        <w:rPr>
          <w:rFonts w:asciiTheme="majorBidi" w:eastAsia="Times New Roman" w:hAnsiTheme="majorBidi" w:cstheme="majorBidi"/>
          <w:sz w:val="24"/>
          <w:szCs w:val="24"/>
        </w:rPr>
        <w:t>nfected pregnant (HEV-P) and nonpregnant (HEV-NP) rabbits</w:t>
      </w:r>
    </w:p>
    <w:tbl>
      <w:tblPr>
        <w:tblStyle w:val="TableGrid"/>
        <w:tblW w:w="10435" w:type="dxa"/>
        <w:jc w:val="center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144"/>
        <w:gridCol w:w="868"/>
        <w:gridCol w:w="756"/>
        <w:gridCol w:w="756"/>
        <w:gridCol w:w="756"/>
        <w:gridCol w:w="756"/>
        <w:gridCol w:w="756"/>
        <w:gridCol w:w="876"/>
        <w:gridCol w:w="856"/>
        <w:gridCol w:w="990"/>
        <w:gridCol w:w="936"/>
        <w:gridCol w:w="985"/>
      </w:tblGrid>
      <w:tr w:rsidR="006102EE" w:rsidRPr="00724BE7" w14:paraId="78BEB134" w14:textId="6AFDE33A" w:rsidTr="006102EE">
        <w:trPr>
          <w:trHeight w:val="278"/>
          <w:jc w:val="center"/>
        </w:trPr>
        <w:tc>
          <w:tcPr>
            <w:tcW w:w="1144" w:type="dxa"/>
            <w:vMerge w:val="restart"/>
          </w:tcPr>
          <w:p w14:paraId="46D75E3E" w14:textId="692D5AAD" w:rsidR="00724BE7" w:rsidRPr="00724BE7" w:rsidRDefault="00724BE7" w:rsidP="00611B30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eastAsia="Times New Roman" w:hAnsiTheme="majorBidi" w:cstheme="majorBidi"/>
                <w:sz w:val="24"/>
                <w:szCs w:val="24"/>
              </w:rPr>
              <w:t>Group</w:t>
            </w:r>
          </w:p>
        </w:tc>
        <w:tc>
          <w:tcPr>
            <w:tcW w:w="868" w:type="dxa"/>
            <w:vMerge w:val="restart"/>
          </w:tcPr>
          <w:p w14:paraId="4F474DF5" w14:textId="018D8E88" w:rsidR="00724BE7" w:rsidRPr="00724BE7" w:rsidRDefault="00724BE7" w:rsidP="00611B30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eastAsia="Times New Roman" w:hAnsiTheme="majorBidi" w:cstheme="majorBidi"/>
                <w:sz w:val="24"/>
                <w:szCs w:val="24"/>
              </w:rPr>
              <w:t>Rabbit ID#</w:t>
            </w:r>
          </w:p>
        </w:tc>
        <w:tc>
          <w:tcPr>
            <w:tcW w:w="3780" w:type="dxa"/>
            <w:gridSpan w:val="5"/>
          </w:tcPr>
          <w:p w14:paraId="3E09480E" w14:textId="3D857D0B" w:rsidR="00724BE7" w:rsidRPr="00724BE7" w:rsidRDefault="00724BE7" w:rsidP="00611B3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 xml:space="preserve">Serum sample at indicated </w:t>
            </w:r>
            <w:proofErr w:type="spellStart"/>
            <w:r w:rsidRPr="00724BE7">
              <w:rPr>
                <w:rFonts w:asciiTheme="majorBidi" w:hAnsiTheme="majorBidi" w:cstheme="majorBidi"/>
                <w:sz w:val="24"/>
                <w:szCs w:val="24"/>
              </w:rPr>
              <w:t>dpi</w:t>
            </w:r>
            <w:r w:rsidRPr="00724BE7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876" w:type="dxa"/>
          </w:tcPr>
          <w:p w14:paraId="304B73A5" w14:textId="4E0C042E" w:rsidR="00724BE7" w:rsidRPr="00724BE7" w:rsidRDefault="00724BE7" w:rsidP="00611B3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Bile</w:t>
            </w:r>
          </w:p>
        </w:tc>
        <w:tc>
          <w:tcPr>
            <w:tcW w:w="856" w:type="dxa"/>
          </w:tcPr>
          <w:p w14:paraId="59A06139" w14:textId="0F2231F2" w:rsidR="00724BE7" w:rsidRPr="00724BE7" w:rsidRDefault="00724BE7" w:rsidP="00611B3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Liver</w:t>
            </w:r>
          </w:p>
        </w:tc>
        <w:tc>
          <w:tcPr>
            <w:tcW w:w="990" w:type="dxa"/>
          </w:tcPr>
          <w:p w14:paraId="3962E133" w14:textId="6EAC2C79" w:rsidR="00724BE7" w:rsidRPr="00724BE7" w:rsidRDefault="00724BE7" w:rsidP="00611B3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Spleen</w:t>
            </w:r>
          </w:p>
        </w:tc>
        <w:tc>
          <w:tcPr>
            <w:tcW w:w="936" w:type="dxa"/>
          </w:tcPr>
          <w:p w14:paraId="75A9EFBD" w14:textId="684FD121" w:rsidR="00724BE7" w:rsidRPr="00724BE7" w:rsidRDefault="00724BE7" w:rsidP="00611B3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Ovary</w:t>
            </w:r>
          </w:p>
        </w:tc>
        <w:tc>
          <w:tcPr>
            <w:tcW w:w="985" w:type="dxa"/>
          </w:tcPr>
          <w:p w14:paraId="29030548" w14:textId="58220A29" w:rsidR="00724BE7" w:rsidRPr="00724BE7" w:rsidRDefault="00724BE7" w:rsidP="00611B30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Placenta</w:t>
            </w:r>
          </w:p>
        </w:tc>
      </w:tr>
      <w:tr w:rsidR="006102EE" w:rsidRPr="00724BE7" w14:paraId="7E3D6403" w14:textId="77777777" w:rsidTr="006102EE">
        <w:trPr>
          <w:trHeight w:val="277"/>
          <w:jc w:val="center"/>
        </w:trPr>
        <w:tc>
          <w:tcPr>
            <w:tcW w:w="1144" w:type="dxa"/>
            <w:vMerge/>
          </w:tcPr>
          <w:p w14:paraId="6CB2A1D3" w14:textId="77777777" w:rsidR="00724BE7" w:rsidRPr="00724BE7" w:rsidRDefault="00724BE7" w:rsidP="00724BE7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68" w:type="dxa"/>
            <w:vMerge/>
          </w:tcPr>
          <w:p w14:paraId="1BF70FB8" w14:textId="77777777" w:rsidR="00724BE7" w:rsidRPr="00724BE7" w:rsidRDefault="00724BE7" w:rsidP="00724BE7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56" w:type="dxa"/>
          </w:tcPr>
          <w:p w14:paraId="0DADD570" w14:textId="7DECC188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756" w:type="dxa"/>
          </w:tcPr>
          <w:p w14:paraId="60E1DFB6" w14:textId="7EC97F6E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756" w:type="dxa"/>
          </w:tcPr>
          <w:p w14:paraId="54502188" w14:textId="132A9713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756" w:type="dxa"/>
          </w:tcPr>
          <w:p w14:paraId="21234523" w14:textId="63F26DF8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756" w:type="dxa"/>
          </w:tcPr>
          <w:p w14:paraId="6E830D33" w14:textId="6671BA87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876" w:type="dxa"/>
          </w:tcPr>
          <w:p w14:paraId="0142F869" w14:textId="051E17C8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6" w:type="dxa"/>
          </w:tcPr>
          <w:p w14:paraId="014087ED" w14:textId="77777777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23AB2FEB" w14:textId="77777777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dxa"/>
          </w:tcPr>
          <w:p w14:paraId="795A1EC6" w14:textId="77777777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5" w:type="dxa"/>
          </w:tcPr>
          <w:p w14:paraId="115B7FAA" w14:textId="77777777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102EE" w:rsidRPr="00724BE7" w14:paraId="766A5C5F" w14:textId="77777777" w:rsidTr="006102EE">
        <w:trPr>
          <w:jc w:val="center"/>
        </w:trPr>
        <w:tc>
          <w:tcPr>
            <w:tcW w:w="1144" w:type="dxa"/>
          </w:tcPr>
          <w:p w14:paraId="3B1A3ADC" w14:textId="5FC3F38E" w:rsidR="00724BE7" w:rsidRPr="00724BE7" w:rsidRDefault="00724BE7" w:rsidP="00724BE7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eastAsia="Times New Roman" w:hAnsiTheme="majorBidi" w:cstheme="majorBidi"/>
                <w:sz w:val="24"/>
                <w:szCs w:val="24"/>
              </w:rPr>
              <w:t>HEV-P</w:t>
            </w:r>
          </w:p>
        </w:tc>
        <w:tc>
          <w:tcPr>
            <w:tcW w:w="868" w:type="dxa"/>
          </w:tcPr>
          <w:p w14:paraId="7850D8E5" w14:textId="7B63698C" w:rsidR="00724BE7" w:rsidRPr="00724BE7" w:rsidRDefault="00724BE7" w:rsidP="00724BE7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56" w:type="dxa"/>
          </w:tcPr>
          <w:p w14:paraId="4AC3E5E9" w14:textId="16EF1C4A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5857E8EF" w14:textId="6E1CFE13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3.73</w:t>
            </w:r>
          </w:p>
        </w:tc>
        <w:tc>
          <w:tcPr>
            <w:tcW w:w="756" w:type="dxa"/>
          </w:tcPr>
          <w:p w14:paraId="3F8FED58" w14:textId="694C0BC5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3.75</w:t>
            </w:r>
          </w:p>
        </w:tc>
        <w:tc>
          <w:tcPr>
            <w:tcW w:w="756" w:type="dxa"/>
          </w:tcPr>
          <w:p w14:paraId="0F911E9D" w14:textId="256C81EC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3.49</w:t>
            </w:r>
          </w:p>
        </w:tc>
        <w:tc>
          <w:tcPr>
            <w:tcW w:w="756" w:type="dxa"/>
          </w:tcPr>
          <w:p w14:paraId="3D965E3C" w14:textId="4EC11027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3.34</w:t>
            </w:r>
          </w:p>
        </w:tc>
        <w:tc>
          <w:tcPr>
            <w:tcW w:w="876" w:type="dxa"/>
          </w:tcPr>
          <w:p w14:paraId="2CF6B743" w14:textId="70231C14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10.81</w:t>
            </w:r>
          </w:p>
        </w:tc>
        <w:tc>
          <w:tcPr>
            <w:tcW w:w="856" w:type="dxa"/>
          </w:tcPr>
          <w:p w14:paraId="0FE15A89" w14:textId="0DF91C69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9.48</w:t>
            </w:r>
          </w:p>
        </w:tc>
        <w:tc>
          <w:tcPr>
            <w:tcW w:w="990" w:type="dxa"/>
          </w:tcPr>
          <w:p w14:paraId="535B0166" w14:textId="28C3A669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7.66</w:t>
            </w:r>
          </w:p>
        </w:tc>
        <w:tc>
          <w:tcPr>
            <w:tcW w:w="936" w:type="dxa"/>
          </w:tcPr>
          <w:p w14:paraId="655198C5" w14:textId="74D3E1CF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7.48</w:t>
            </w:r>
          </w:p>
        </w:tc>
        <w:tc>
          <w:tcPr>
            <w:tcW w:w="985" w:type="dxa"/>
          </w:tcPr>
          <w:p w14:paraId="065E9AEE" w14:textId="7F8AAFF7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</w:tr>
      <w:tr w:rsidR="006102EE" w:rsidRPr="00724BE7" w14:paraId="248D5318" w14:textId="73EE737E" w:rsidTr="006102EE">
        <w:trPr>
          <w:jc w:val="center"/>
        </w:trPr>
        <w:tc>
          <w:tcPr>
            <w:tcW w:w="1144" w:type="dxa"/>
          </w:tcPr>
          <w:p w14:paraId="369FE3D7" w14:textId="77777777" w:rsidR="00724BE7" w:rsidRPr="00724BE7" w:rsidRDefault="00724BE7" w:rsidP="00724BE7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68" w:type="dxa"/>
          </w:tcPr>
          <w:p w14:paraId="2EF47B29" w14:textId="053ED640" w:rsidR="00724BE7" w:rsidRPr="00724BE7" w:rsidRDefault="00724BE7" w:rsidP="00724BE7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56" w:type="dxa"/>
          </w:tcPr>
          <w:p w14:paraId="5DDFD592" w14:textId="5F9584B4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6F1137D3" w14:textId="0610D3BF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0297882D" w14:textId="4E97FE82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0A4FD6D4" w14:textId="380B9CF1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3.49</w:t>
            </w:r>
          </w:p>
        </w:tc>
        <w:tc>
          <w:tcPr>
            <w:tcW w:w="756" w:type="dxa"/>
          </w:tcPr>
          <w:p w14:paraId="3145FE72" w14:textId="3090899E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876" w:type="dxa"/>
          </w:tcPr>
          <w:p w14:paraId="3D286599" w14:textId="4CAA031B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9.39</w:t>
            </w:r>
          </w:p>
        </w:tc>
        <w:tc>
          <w:tcPr>
            <w:tcW w:w="856" w:type="dxa"/>
          </w:tcPr>
          <w:p w14:paraId="3EB5E851" w14:textId="543BB9DA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9.09</w:t>
            </w:r>
          </w:p>
        </w:tc>
        <w:tc>
          <w:tcPr>
            <w:tcW w:w="990" w:type="dxa"/>
          </w:tcPr>
          <w:p w14:paraId="672BF769" w14:textId="13641CA8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7.80</w:t>
            </w:r>
          </w:p>
        </w:tc>
        <w:tc>
          <w:tcPr>
            <w:tcW w:w="936" w:type="dxa"/>
          </w:tcPr>
          <w:p w14:paraId="45A970AF" w14:textId="3B5CED5F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5.75</w:t>
            </w:r>
          </w:p>
        </w:tc>
        <w:tc>
          <w:tcPr>
            <w:tcW w:w="985" w:type="dxa"/>
          </w:tcPr>
          <w:p w14:paraId="1DD1AEE6" w14:textId="2D914872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3.76</w:t>
            </w:r>
          </w:p>
        </w:tc>
      </w:tr>
      <w:tr w:rsidR="006102EE" w:rsidRPr="00724BE7" w14:paraId="79242CCC" w14:textId="102F666E" w:rsidTr="006102EE">
        <w:trPr>
          <w:jc w:val="center"/>
        </w:trPr>
        <w:tc>
          <w:tcPr>
            <w:tcW w:w="1144" w:type="dxa"/>
          </w:tcPr>
          <w:p w14:paraId="5CB98E3E" w14:textId="77777777" w:rsidR="00724BE7" w:rsidRPr="00724BE7" w:rsidRDefault="00724BE7" w:rsidP="00724BE7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68" w:type="dxa"/>
          </w:tcPr>
          <w:p w14:paraId="5592C826" w14:textId="56AE0833" w:rsidR="00724BE7" w:rsidRPr="00724BE7" w:rsidRDefault="00724BE7" w:rsidP="00724BE7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756" w:type="dxa"/>
          </w:tcPr>
          <w:p w14:paraId="18B133B2" w14:textId="33FC317D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6118FD2B" w14:textId="6D036000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16B53BBB" w14:textId="3586C6CD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41C137FF" w14:textId="0E858868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3.60</w:t>
            </w:r>
          </w:p>
        </w:tc>
        <w:tc>
          <w:tcPr>
            <w:tcW w:w="756" w:type="dxa"/>
          </w:tcPr>
          <w:p w14:paraId="45C26696" w14:textId="33CEC0C5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3.64</w:t>
            </w:r>
          </w:p>
        </w:tc>
        <w:tc>
          <w:tcPr>
            <w:tcW w:w="876" w:type="dxa"/>
          </w:tcPr>
          <w:p w14:paraId="78B51B7D" w14:textId="653F3ADF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9.45</w:t>
            </w:r>
          </w:p>
        </w:tc>
        <w:tc>
          <w:tcPr>
            <w:tcW w:w="856" w:type="dxa"/>
          </w:tcPr>
          <w:p w14:paraId="4BB6FDA6" w14:textId="1255B4A5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9.41</w:t>
            </w:r>
          </w:p>
        </w:tc>
        <w:tc>
          <w:tcPr>
            <w:tcW w:w="990" w:type="dxa"/>
          </w:tcPr>
          <w:p w14:paraId="72E8E156" w14:textId="02AC0D8F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7.98</w:t>
            </w:r>
          </w:p>
        </w:tc>
        <w:tc>
          <w:tcPr>
            <w:tcW w:w="936" w:type="dxa"/>
          </w:tcPr>
          <w:p w14:paraId="1D2D3E74" w14:textId="53D05E24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985" w:type="dxa"/>
          </w:tcPr>
          <w:p w14:paraId="05793845" w14:textId="3995032C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4.10</w:t>
            </w:r>
          </w:p>
        </w:tc>
      </w:tr>
      <w:tr w:rsidR="006102EE" w:rsidRPr="00724BE7" w14:paraId="5D447015" w14:textId="16706C49" w:rsidTr="006102EE">
        <w:trPr>
          <w:jc w:val="center"/>
        </w:trPr>
        <w:tc>
          <w:tcPr>
            <w:tcW w:w="1144" w:type="dxa"/>
          </w:tcPr>
          <w:p w14:paraId="7BD78B76" w14:textId="77777777" w:rsidR="00724BE7" w:rsidRPr="00724BE7" w:rsidRDefault="00724BE7" w:rsidP="00724BE7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68" w:type="dxa"/>
          </w:tcPr>
          <w:p w14:paraId="170E29BA" w14:textId="6D7D7A25" w:rsidR="00724BE7" w:rsidRPr="00724BE7" w:rsidRDefault="00724BE7" w:rsidP="00724BE7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eastAsia="Times New Roman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756" w:type="dxa"/>
          </w:tcPr>
          <w:p w14:paraId="3445ED48" w14:textId="1DC607E1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79ACAC22" w14:textId="51291310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70549167" w14:textId="2FCD1BDD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775B22C3" w14:textId="6AB2B8F6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19F28D14" w14:textId="656EA0BD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3.02</w:t>
            </w:r>
          </w:p>
        </w:tc>
        <w:tc>
          <w:tcPr>
            <w:tcW w:w="876" w:type="dxa"/>
          </w:tcPr>
          <w:p w14:paraId="4C57B1BB" w14:textId="4DE65FB5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7.43</w:t>
            </w:r>
          </w:p>
        </w:tc>
        <w:tc>
          <w:tcPr>
            <w:tcW w:w="856" w:type="dxa"/>
          </w:tcPr>
          <w:p w14:paraId="5F8257FE" w14:textId="7CFFC640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8.06</w:t>
            </w:r>
          </w:p>
        </w:tc>
        <w:tc>
          <w:tcPr>
            <w:tcW w:w="990" w:type="dxa"/>
          </w:tcPr>
          <w:p w14:paraId="4FD416AE" w14:textId="1D90E717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936" w:type="dxa"/>
          </w:tcPr>
          <w:p w14:paraId="7D732E74" w14:textId="6CDED336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985" w:type="dxa"/>
          </w:tcPr>
          <w:p w14:paraId="71F6EF5A" w14:textId="24A78CF2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</w:tr>
      <w:tr w:rsidR="006102EE" w:rsidRPr="00724BE7" w14:paraId="5D1A8A64" w14:textId="294950CC" w:rsidTr="006102EE">
        <w:trPr>
          <w:jc w:val="center"/>
        </w:trPr>
        <w:tc>
          <w:tcPr>
            <w:tcW w:w="1144" w:type="dxa"/>
          </w:tcPr>
          <w:p w14:paraId="258CAE32" w14:textId="77777777" w:rsidR="00724BE7" w:rsidRPr="00724BE7" w:rsidRDefault="00724BE7" w:rsidP="00724BE7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68" w:type="dxa"/>
          </w:tcPr>
          <w:p w14:paraId="21038277" w14:textId="01C3D3AF" w:rsidR="00724BE7" w:rsidRPr="00724BE7" w:rsidRDefault="00724BE7" w:rsidP="00724BE7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eastAsia="Times New Roman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756" w:type="dxa"/>
          </w:tcPr>
          <w:p w14:paraId="3A329FCC" w14:textId="601957A9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43291C4B" w14:textId="4744E8E7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3.24</w:t>
            </w:r>
          </w:p>
        </w:tc>
        <w:tc>
          <w:tcPr>
            <w:tcW w:w="756" w:type="dxa"/>
          </w:tcPr>
          <w:p w14:paraId="1B2F3227" w14:textId="39A7BF15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3.40</w:t>
            </w:r>
          </w:p>
        </w:tc>
        <w:tc>
          <w:tcPr>
            <w:tcW w:w="756" w:type="dxa"/>
          </w:tcPr>
          <w:p w14:paraId="7CA3D1E3" w14:textId="735A684F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3.04</w:t>
            </w:r>
          </w:p>
        </w:tc>
        <w:tc>
          <w:tcPr>
            <w:tcW w:w="756" w:type="dxa"/>
          </w:tcPr>
          <w:p w14:paraId="6D1F9829" w14:textId="6E609D2D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3.53</w:t>
            </w:r>
          </w:p>
        </w:tc>
        <w:tc>
          <w:tcPr>
            <w:tcW w:w="876" w:type="dxa"/>
          </w:tcPr>
          <w:p w14:paraId="45A1F0C0" w14:textId="091B0871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9.36</w:t>
            </w:r>
          </w:p>
        </w:tc>
        <w:tc>
          <w:tcPr>
            <w:tcW w:w="856" w:type="dxa"/>
          </w:tcPr>
          <w:p w14:paraId="2D13ED3E" w14:textId="7B657ACF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8.92</w:t>
            </w:r>
          </w:p>
        </w:tc>
        <w:tc>
          <w:tcPr>
            <w:tcW w:w="990" w:type="dxa"/>
          </w:tcPr>
          <w:p w14:paraId="6B801F41" w14:textId="5AFE236A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6.97</w:t>
            </w:r>
          </w:p>
        </w:tc>
        <w:tc>
          <w:tcPr>
            <w:tcW w:w="936" w:type="dxa"/>
          </w:tcPr>
          <w:p w14:paraId="53E0A506" w14:textId="244DBD0E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6.19</w:t>
            </w:r>
          </w:p>
        </w:tc>
        <w:tc>
          <w:tcPr>
            <w:tcW w:w="985" w:type="dxa"/>
          </w:tcPr>
          <w:p w14:paraId="7CAD7ABF" w14:textId="4AD6F136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</w:tr>
      <w:tr w:rsidR="006102EE" w:rsidRPr="00724BE7" w14:paraId="7B12DC6F" w14:textId="264AED05" w:rsidTr="006102EE">
        <w:trPr>
          <w:jc w:val="center"/>
        </w:trPr>
        <w:tc>
          <w:tcPr>
            <w:tcW w:w="1144" w:type="dxa"/>
          </w:tcPr>
          <w:p w14:paraId="5E3C15B1" w14:textId="77777777" w:rsidR="00724BE7" w:rsidRPr="00724BE7" w:rsidRDefault="00724BE7" w:rsidP="00724BE7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68" w:type="dxa"/>
          </w:tcPr>
          <w:p w14:paraId="4218FF57" w14:textId="509C85F6" w:rsidR="00724BE7" w:rsidRPr="00724BE7" w:rsidRDefault="00724BE7" w:rsidP="00724BE7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eastAsia="Times New Roman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756" w:type="dxa"/>
          </w:tcPr>
          <w:p w14:paraId="4FCE53D5" w14:textId="0B7AB891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3972E3C0" w14:textId="7E0757D5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079820A2" w14:textId="7AC17951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72289F32" w14:textId="6B580AD7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3.78</w:t>
            </w:r>
          </w:p>
        </w:tc>
        <w:tc>
          <w:tcPr>
            <w:tcW w:w="756" w:type="dxa"/>
          </w:tcPr>
          <w:p w14:paraId="30A643F9" w14:textId="2BA4C208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3.55</w:t>
            </w:r>
          </w:p>
        </w:tc>
        <w:tc>
          <w:tcPr>
            <w:tcW w:w="876" w:type="dxa"/>
          </w:tcPr>
          <w:p w14:paraId="7270B72B" w14:textId="701D572D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9.94</w:t>
            </w:r>
          </w:p>
        </w:tc>
        <w:tc>
          <w:tcPr>
            <w:tcW w:w="856" w:type="dxa"/>
          </w:tcPr>
          <w:p w14:paraId="25955311" w14:textId="7F255740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8.80</w:t>
            </w:r>
          </w:p>
        </w:tc>
        <w:tc>
          <w:tcPr>
            <w:tcW w:w="990" w:type="dxa"/>
          </w:tcPr>
          <w:p w14:paraId="6F63016A" w14:textId="62A183FB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7.25</w:t>
            </w:r>
          </w:p>
        </w:tc>
        <w:tc>
          <w:tcPr>
            <w:tcW w:w="936" w:type="dxa"/>
          </w:tcPr>
          <w:p w14:paraId="49A4FFA7" w14:textId="555A7C28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6.19</w:t>
            </w:r>
          </w:p>
        </w:tc>
        <w:tc>
          <w:tcPr>
            <w:tcW w:w="985" w:type="dxa"/>
          </w:tcPr>
          <w:p w14:paraId="2373A791" w14:textId="32F08188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3.80</w:t>
            </w:r>
          </w:p>
        </w:tc>
      </w:tr>
      <w:tr w:rsidR="006102EE" w:rsidRPr="00724BE7" w14:paraId="14D5A11F" w14:textId="26F03BD8" w:rsidTr="006102EE">
        <w:trPr>
          <w:jc w:val="center"/>
        </w:trPr>
        <w:tc>
          <w:tcPr>
            <w:tcW w:w="1144" w:type="dxa"/>
          </w:tcPr>
          <w:p w14:paraId="1D9F883C" w14:textId="77777777" w:rsidR="00724BE7" w:rsidRPr="00724BE7" w:rsidRDefault="00724BE7" w:rsidP="00724BE7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68" w:type="dxa"/>
          </w:tcPr>
          <w:p w14:paraId="0C3A2DA8" w14:textId="1FCC20B6" w:rsidR="00724BE7" w:rsidRPr="00724BE7" w:rsidRDefault="00724BE7" w:rsidP="00724BE7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eastAsia="Times New Roman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756" w:type="dxa"/>
          </w:tcPr>
          <w:p w14:paraId="2879F41F" w14:textId="6AB48458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6997140A" w14:textId="2A462333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63E8A81C" w14:textId="5FC11F56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6F862A43" w14:textId="0EDC0ED8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5A8CB4F0" w14:textId="2B323DD3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876" w:type="dxa"/>
          </w:tcPr>
          <w:p w14:paraId="6EFEE800" w14:textId="758A6D36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8.72</w:t>
            </w:r>
          </w:p>
        </w:tc>
        <w:tc>
          <w:tcPr>
            <w:tcW w:w="856" w:type="dxa"/>
          </w:tcPr>
          <w:p w14:paraId="64B0B6BF" w14:textId="56911C6C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7.36</w:t>
            </w:r>
          </w:p>
        </w:tc>
        <w:tc>
          <w:tcPr>
            <w:tcW w:w="990" w:type="dxa"/>
          </w:tcPr>
          <w:p w14:paraId="08F5E2F1" w14:textId="6951124B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936" w:type="dxa"/>
          </w:tcPr>
          <w:p w14:paraId="7AB2A6BE" w14:textId="0B59DB9B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6.96</w:t>
            </w:r>
          </w:p>
        </w:tc>
        <w:tc>
          <w:tcPr>
            <w:tcW w:w="985" w:type="dxa"/>
          </w:tcPr>
          <w:p w14:paraId="6934A2F6" w14:textId="4FA5FADF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</w:tr>
      <w:tr w:rsidR="006102EE" w:rsidRPr="00724BE7" w14:paraId="49F1E275" w14:textId="235C9AE0" w:rsidTr="006102EE">
        <w:trPr>
          <w:jc w:val="center"/>
        </w:trPr>
        <w:tc>
          <w:tcPr>
            <w:tcW w:w="1144" w:type="dxa"/>
          </w:tcPr>
          <w:p w14:paraId="6292EF36" w14:textId="77777777" w:rsidR="00724BE7" w:rsidRPr="00724BE7" w:rsidRDefault="00724BE7" w:rsidP="00724BE7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68" w:type="dxa"/>
          </w:tcPr>
          <w:p w14:paraId="39EFD95D" w14:textId="750FB7A3" w:rsidR="00724BE7" w:rsidRPr="00724BE7" w:rsidRDefault="00724BE7" w:rsidP="00724BE7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eastAsia="Times New Roman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756" w:type="dxa"/>
          </w:tcPr>
          <w:p w14:paraId="0B13BA2A" w14:textId="417A9AD3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0ED99A41" w14:textId="17925BF5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4CFF5D8B" w14:textId="64DE8E88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7BB48498" w14:textId="490EF104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3.23</w:t>
            </w:r>
          </w:p>
        </w:tc>
        <w:tc>
          <w:tcPr>
            <w:tcW w:w="756" w:type="dxa"/>
          </w:tcPr>
          <w:p w14:paraId="04AAEB7D" w14:textId="5D40F8B9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3.58</w:t>
            </w:r>
          </w:p>
        </w:tc>
        <w:tc>
          <w:tcPr>
            <w:tcW w:w="876" w:type="dxa"/>
          </w:tcPr>
          <w:p w14:paraId="4973C481" w14:textId="630652FF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9.71</w:t>
            </w:r>
          </w:p>
        </w:tc>
        <w:tc>
          <w:tcPr>
            <w:tcW w:w="856" w:type="dxa"/>
          </w:tcPr>
          <w:p w14:paraId="72DFBF38" w14:textId="17FC43E9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8.92</w:t>
            </w:r>
          </w:p>
        </w:tc>
        <w:tc>
          <w:tcPr>
            <w:tcW w:w="990" w:type="dxa"/>
          </w:tcPr>
          <w:p w14:paraId="6850ED61" w14:textId="6637A67A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936" w:type="dxa"/>
          </w:tcPr>
          <w:p w14:paraId="323478C1" w14:textId="114A9151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7.88</w:t>
            </w:r>
          </w:p>
        </w:tc>
        <w:tc>
          <w:tcPr>
            <w:tcW w:w="985" w:type="dxa"/>
          </w:tcPr>
          <w:p w14:paraId="32AE3F3E" w14:textId="2D962D41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</w:tr>
      <w:tr w:rsidR="006102EE" w:rsidRPr="00724BE7" w14:paraId="30837B9A" w14:textId="61BD0C62" w:rsidTr="006102EE">
        <w:trPr>
          <w:jc w:val="center"/>
        </w:trPr>
        <w:tc>
          <w:tcPr>
            <w:tcW w:w="1144" w:type="dxa"/>
          </w:tcPr>
          <w:p w14:paraId="5F897D2A" w14:textId="3D89E7ED" w:rsidR="00724BE7" w:rsidRPr="00724BE7" w:rsidRDefault="00724BE7" w:rsidP="00724BE7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eastAsia="Times New Roman" w:hAnsiTheme="majorBidi" w:cstheme="majorBidi"/>
                <w:sz w:val="24"/>
                <w:szCs w:val="24"/>
              </w:rPr>
              <w:t>HEV-NP</w:t>
            </w:r>
          </w:p>
        </w:tc>
        <w:tc>
          <w:tcPr>
            <w:tcW w:w="868" w:type="dxa"/>
          </w:tcPr>
          <w:p w14:paraId="3893AC38" w14:textId="2E160E8F" w:rsidR="00724BE7" w:rsidRPr="00724BE7" w:rsidRDefault="00724BE7" w:rsidP="00724BE7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756" w:type="dxa"/>
          </w:tcPr>
          <w:p w14:paraId="76CA320A" w14:textId="73E2418C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45EEB141" w14:textId="49F98E52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7112DBC2" w14:textId="05D5C060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7B8596D0" w14:textId="7441DB85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4EBC0DD8" w14:textId="1D8F6372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3.22</w:t>
            </w:r>
          </w:p>
        </w:tc>
        <w:tc>
          <w:tcPr>
            <w:tcW w:w="876" w:type="dxa"/>
          </w:tcPr>
          <w:p w14:paraId="1F44E289" w14:textId="2C18CEA3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9.54</w:t>
            </w:r>
          </w:p>
        </w:tc>
        <w:tc>
          <w:tcPr>
            <w:tcW w:w="856" w:type="dxa"/>
          </w:tcPr>
          <w:p w14:paraId="7F586FA8" w14:textId="64101DDA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8.91</w:t>
            </w:r>
          </w:p>
        </w:tc>
        <w:tc>
          <w:tcPr>
            <w:tcW w:w="990" w:type="dxa"/>
          </w:tcPr>
          <w:p w14:paraId="009C2165" w14:textId="6CDAEC74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6.83</w:t>
            </w:r>
          </w:p>
        </w:tc>
        <w:tc>
          <w:tcPr>
            <w:tcW w:w="936" w:type="dxa"/>
          </w:tcPr>
          <w:p w14:paraId="5B71D64E" w14:textId="44EA53BA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985" w:type="dxa"/>
          </w:tcPr>
          <w:p w14:paraId="2C90E3CB" w14:textId="37FD9E09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</w:tr>
      <w:tr w:rsidR="006102EE" w:rsidRPr="00724BE7" w14:paraId="324E14E0" w14:textId="4D7FB491" w:rsidTr="006102EE">
        <w:trPr>
          <w:jc w:val="center"/>
        </w:trPr>
        <w:tc>
          <w:tcPr>
            <w:tcW w:w="1144" w:type="dxa"/>
          </w:tcPr>
          <w:p w14:paraId="3F299272" w14:textId="77777777" w:rsidR="00724BE7" w:rsidRPr="00724BE7" w:rsidRDefault="00724BE7" w:rsidP="00724BE7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68" w:type="dxa"/>
          </w:tcPr>
          <w:p w14:paraId="38E3EE8A" w14:textId="74857A6F" w:rsidR="00724BE7" w:rsidRPr="00724BE7" w:rsidRDefault="00724BE7" w:rsidP="00724BE7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eastAsia="Times New Roman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756" w:type="dxa"/>
          </w:tcPr>
          <w:p w14:paraId="46A16E74" w14:textId="20E6D612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3A1732E1" w14:textId="52AF3938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2707BA4E" w14:textId="2732FA87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6E8310A2" w14:textId="69C1D712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0A96BB11" w14:textId="4C64B910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3.15</w:t>
            </w:r>
          </w:p>
        </w:tc>
        <w:tc>
          <w:tcPr>
            <w:tcW w:w="876" w:type="dxa"/>
          </w:tcPr>
          <w:p w14:paraId="6CA04F1F" w14:textId="1F6BEE03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9.37</w:t>
            </w:r>
          </w:p>
        </w:tc>
        <w:tc>
          <w:tcPr>
            <w:tcW w:w="856" w:type="dxa"/>
          </w:tcPr>
          <w:p w14:paraId="3AE1A583" w14:textId="59561347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8.70</w:t>
            </w:r>
          </w:p>
        </w:tc>
        <w:tc>
          <w:tcPr>
            <w:tcW w:w="990" w:type="dxa"/>
          </w:tcPr>
          <w:p w14:paraId="7485032E" w14:textId="25AE18A6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936" w:type="dxa"/>
          </w:tcPr>
          <w:p w14:paraId="19881022" w14:textId="6C9AE487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985" w:type="dxa"/>
          </w:tcPr>
          <w:p w14:paraId="373F0601" w14:textId="5CD6224C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</w:tr>
      <w:tr w:rsidR="006102EE" w:rsidRPr="00724BE7" w14:paraId="0111B888" w14:textId="07D61A5A" w:rsidTr="006102EE">
        <w:trPr>
          <w:jc w:val="center"/>
        </w:trPr>
        <w:tc>
          <w:tcPr>
            <w:tcW w:w="1144" w:type="dxa"/>
          </w:tcPr>
          <w:p w14:paraId="7883A612" w14:textId="77777777" w:rsidR="00724BE7" w:rsidRPr="00724BE7" w:rsidRDefault="00724BE7" w:rsidP="00724BE7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68" w:type="dxa"/>
          </w:tcPr>
          <w:p w14:paraId="6D86F26D" w14:textId="683FF741" w:rsidR="00724BE7" w:rsidRPr="00724BE7" w:rsidRDefault="00724BE7" w:rsidP="00724BE7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eastAsia="Times New Roman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756" w:type="dxa"/>
          </w:tcPr>
          <w:p w14:paraId="7AE915CA" w14:textId="4F1C6763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5AF5EBAE" w14:textId="0FB7333C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275F5172" w14:textId="0235385A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0EC45716" w14:textId="4EBF86F9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4ECDE139" w14:textId="24A9D3BB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876" w:type="dxa"/>
          </w:tcPr>
          <w:p w14:paraId="244D9DF2" w14:textId="539323B6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8.61</w:t>
            </w:r>
          </w:p>
        </w:tc>
        <w:tc>
          <w:tcPr>
            <w:tcW w:w="856" w:type="dxa"/>
          </w:tcPr>
          <w:p w14:paraId="33899C42" w14:textId="562E77E3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8.23</w:t>
            </w:r>
          </w:p>
        </w:tc>
        <w:tc>
          <w:tcPr>
            <w:tcW w:w="990" w:type="dxa"/>
          </w:tcPr>
          <w:p w14:paraId="4E5753D9" w14:textId="22F4718C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936" w:type="dxa"/>
          </w:tcPr>
          <w:p w14:paraId="06EAE8DA" w14:textId="0D3E06B5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985" w:type="dxa"/>
          </w:tcPr>
          <w:p w14:paraId="3BBD94D6" w14:textId="1DEEA84F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</w:tr>
      <w:tr w:rsidR="006102EE" w:rsidRPr="00724BE7" w14:paraId="38A57137" w14:textId="73039AAC" w:rsidTr="006102EE">
        <w:trPr>
          <w:jc w:val="center"/>
        </w:trPr>
        <w:tc>
          <w:tcPr>
            <w:tcW w:w="1144" w:type="dxa"/>
          </w:tcPr>
          <w:p w14:paraId="1FE0F62D" w14:textId="77777777" w:rsidR="00724BE7" w:rsidRPr="00724BE7" w:rsidRDefault="00724BE7" w:rsidP="00724BE7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68" w:type="dxa"/>
          </w:tcPr>
          <w:p w14:paraId="1450DBBE" w14:textId="2C6D39FE" w:rsidR="00724BE7" w:rsidRPr="00724BE7" w:rsidRDefault="00724BE7" w:rsidP="00724BE7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eastAsia="Times New Roman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756" w:type="dxa"/>
          </w:tcPr>
          <w:p w14:paraId="791E12B6" w14:textId="222C6C2D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11C0D737" w14:textId="1D3EB984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2E0D1FA4" w14:textId="0A5FB527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3.29</w:t>
            </w:r>
          </w:p>
        </w:tc>
        <w:tc>
          <w:tcPr>
            <w:tcW w:w="756" w:type="dxa"/>
          </w:tcPr>
          <w:p w14:paraId="48839511" w14:textId="14B5557D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5A9EDF42" w14:textId="0B9D585B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3.25</w:t>
            </w:r>
          </w:p>
        </w:tc>
        <w:tc>
          <w:tcPr>
            <w:tcW w:w="876" w:type="dxa"/>
          </w:tcPr>
          <w:p w14:paraId="3331D970" w14:textId="4B4614F5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9.49</w:t>
            </w:r>
          </w:p>
        </w:tc>
        <w:tc>
          <w:tcPr>
            <w:tcW w:w="856" w:type="dxa"/>
          </w:tcPr>
          <w:p w14:paraId="429AEC4B" w14:textId="4FBA2B49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8.16</w:t>
            </w:r>
          </w:p>
        </w:tc>
        <w:tc>
          <w:tcPr>
            <w:tcW w:w="990" w:type="dxa"/>
          </w:tcPr>
          <w:p w14:paraId="21E52132" w14:textId="16B4C827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936" w:type="dxa"/>
          </w:tcPr>
          <w:p w14:paraId="2A7EC3F6" w14:textId="1F940461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985" w:type="dxa"/>
          </w:tcPr>
          <w:p w14:paraId="6C51BCE1" w14:textId="67BBAB59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</w:tr>
      <w:tr w:rsidR="006102EE" w:rsidRPr="00724BE7" w14:paraId="395E96A1" w14:textId="16C80272" w:rsidTr="006102EE">
        <w:trPr>
          <w:jc w:val="center"/>
        </w:trPr>
        <w:tc>
          <w:tcPr>
            <w:tcW w:w="1144" w:type="dxa"/>
          </w:tcPr>
          <w:p w14:paraId="3DF529B1" w14:textId="77777777" w:rsidR="00724BE7" w:rsidRPr="00724BE7" w:rsidRDefault="00724BE7" w:rsidP="00724BE7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68" w:type="dxa"/>
          </w:tcPr>
          <w:p w14:paraId="014D358F" w14:textId="12BC1FE8" w:rsidR="00724BE7" w:rsidRPr="00724BE7" w:rsidRDefault="00724BE7" w:rsidP="00724BE7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eastAsia="Times New Roman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756" w:type="dxa"/>
          </w:tcPr>
          <w:p w14:paraId="360571C2" w14:textId="2E535A86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09E9E430" w14:textId="4EC49AC0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6CE3CE91" w14:textId="677189F2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7A78754D" w14:textId="09C5ECB9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2510A146" w14:textId="09172697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876" w:type="dxa"/>
          </w:tcPr>
          <w:p w14:paraId="40C22DCB" w14:textId="1BE7C22B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8.17</w:t>
            </w:r>
          </w:p>
        </w:tc>
        <w:tc>
          <w:tcPr>
            <w:tcW w:w="856" w:type="dxa"/>
          </w:tcPr>
          <w:p w14:paraId="44031CB8" w14:textId="341B77F8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8.31</w:t>
            </w:r>
          </w:p>
        </w:tc>
        <w:tc>
          <w:tcPr>
            <w:tcW w:w="990" w:type="dxa"/>
          </w:tcPr>
          <w:p w14:paraId="5A97069D" w14:textId="306F2DCD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936" w:type="dxa"/>
          </w:tcPr>
          <w:p w14:paraId="48FE1047" w14:textId="0C78C0AD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985" w:type="dxa"/>
          </w:tcPr>
          <w:p w14:paraId="121288E3" w14:textId="25A96E91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</w:tr>
      <w:tr w:rsidR="006102EE" w:rsidRPr="00724BE7" w14:paraId="36FA305C" w14:textId="6C1A2C27" w:rsidTr="006102EE">
        <w:trPr>
          <w:jc w:val="center"/>
        </w:trPr>
        <w:tc>
          <w:tcPr>
            <w:tcW w:w="1144" w:type="dxa"/>
          </w:tcPr>
          <w:p w14:paraId="7CC57C7C" w14:textId="77777777" w:rsidR="00724BE7" w:rsidRPr="00724BE7" w:rsidRDefault="00724BE7" w:rsidP="00724BE7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68" w:type="dxa"/>
          </w:tcPr>
          <w:p w14:paraId="3F45890C" w14:textId="413EEF6C" w:rsidR="00724BE7" w:rsidRPr="00724BE7" w:rsidRDefault="00724BE7" w:rsidP="00724BE7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eastAsia="Times New Roman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756" w:type="dxa"/>
          </w:tcPr>
          <w:p w14:paraId="44C32BFD" w14:textId="583016DE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0E7B53FE" w14:textId="47EA1C56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2C51EAE7" w14:textId="7B4DF956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5DAD5929" w14:textId="7963603C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63F7EB55" w14:textId="746FD1B5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876" w:type="dxa"/>
          </w:tcPr>
          <w:p w14:paraId="2CFE4FB5" w14:textId="0A07B002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8.84</w:t>
            </w:r>
          </w:p>
        </w:tc>
        <w:tc>
          <w:tcPr>
            <w:tcW w:w="856" w:type="dxa"/>
          </w:tcPr>
          <w:p w14:paraId="0ECD4552" w14:textId="1CD646E1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7.82</w:t>
            </w:r>
          </w:p>
        </w:tc>
        <w:tc>
          <w:tcPr>
            <w:tcW w:w="990" w:type="dxa"/>
          </w:tcPr>
          <w:p w14:paraId="7933A732" w14:textId="343CDCB4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936" w:type="dxa"/>
          </w:tcPr>
          <w:p w14:paraId="405253DA" w14:textId="0F84729C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985" w:type="dxa"/>
          </w:tcPr>
          <w:p w14:paraId="431CBD25" w14:textId="70038677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</w:tr>
      <w:tr w:rsidR="006102EE" w:rsidRPr="00724BE7" w14:paraId="0AED3CFB" w14:textId="4090FA5A" w:rsidTr="006102EE">
        <w:trPr>
          <w:jc w:val="center"/>
        </w:trPr>
        <w:tc>
          <w:tcPr>
            <w:tcW w:w="1144" w:type="dxa"/>
          </w:tcPr>
          <w:p w14:paraId="371DF7C3" w14:textId="77777777" w:rsidR="00724BE7" w:rsidRPr="00724BE7" w:rsidRDefault="00724BE7" w:rsidP="00724BE7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68" w:type="dxa"/>
          </w:tcPr>
          <w:p w14:paraId="13B6D27A" w14:textId="481EBBEF" w:rsidR="00724BE7" w:rsidRPr="00724BE7" w:rsidRDefault="00724BE7" w:rsidP="00724BE7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eastAsia="Times New Roman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756" w:type="dxa"/>
          </w:tcPr>
          <w:p w14:paraId="7C476CD1" w14:textId="00CD0CF6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5B269060" w14:textId="5576E4C0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717D95DA" w14:textId="4D327A1C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79EACA5F" w14:textId="248359BE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1AC1A6D0" w14:textId="5E169222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876" w:type="dxa"/>
          </w:tcPr>
          <w:p w14:paraId="6C535840" w14:textId="390BF4F8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8.22</w:t>
            </w:r>
          </w:p>
        </w:tc>
        <w:tc>
          <w:tcPr>
            <w:tcW w:w="856" w:type="dxa"/>
          </w:tcPr>
          <w:p w14:paraId="4D25EBC6" w14:textId="6369DAC9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8.01</w:t>
            </w:r>
          </w:p>
        </w:tc>
        <w:tc>
          <w:tcPr>
            <w:tcW w:w="990" w:type="dxa"/>
          </w:tcPr>
          <w:p w14:paraId="620B4208" w14:textId="1DEBA6F5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936" w:type="dxa"/>
          </w:tcPr>
          <w:p w14:paraId="70CCAC1D" w14:textId="672D8244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985" w:type="dxa"/>
          </w:tcPr>
          <w:p w14:paraId="14E1143B" w14:textId="524A829C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</w:tr>
      <w:tr w:rsidR="006102EE" w:rsidRPr="00724BE7" w14:paraId="3C4741C9" w14:textId="19D1E47E" w:rsidTr="006102EE">
        <w:trPr>
          <w:jc w:val="center"/>
        </w:trPr>
        <w:tc>
          <w:tcPr>
            <w:tcW w:w="1144" w:type="dxa"/>
          </w:tcPr>
          <w:p w14:paraId="4A49135E" w14:textId="77777777" w:rsidR="00724BE7" w:rsidRPr="00724BE7" w:rsidRDefault="00724BE7" w:rsidP="00724BE7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68" w:type="dxa"/>
          </w:tcPr>
          <w:p w14:paraId="7078E11A" w14:textId="0970E9BF" w:rsidR="00724BE7" w:rsidRPr="00724BE7" w:rsidRDefault="00724BE7" w:rsidP="00724BE7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eastAsia="Times New Roman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756" w:type="dxa"/>
          </w:tcPr>
          <w:p w14:paraId="7F529CE8" w14:textId="22F10077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1F5A7787" w14:textId="12AB8E1B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6CA84AA2" w14:textId="5A77501D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0F442BD4" w14:textId="2E494C1E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510DA62A" w14:textId="4CF9DDBC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876" w:type="dxa"/>
          </w:tcPr>
          <w:p w14:paraId="08E33560" w14:textId="12292F70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8.53</w:t>
            </w:r>
          </w:p>
        </w:tc>
        <w:tc>
          <w:tcPr>
            <w:tcW w:w="856" w:type="dxa"/>
          </w:tcPr>
          <w:p w14:paraId="3034A484" w14:textId="6EFB41EF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7.38</w:t>
            </w:r>
          </w:p>
        </w:tc>
        <w:tc>
          <w:tcPr>
            <w:tcW w:w="990" w:type="dxa"/>
          </w:tcPr>
          <w:p w14:paraId="0E74355D" w14:textId="7470B601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936" w:type="dxa"/>
          </w:tcPr>
          <w:p w14:paraId="7F1917BD" w14:textId="57EB625D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985" w:type="dxa"/>
          </w:tcPr>
          <w:p w14:paraId="24376D13" w14:textId="0F816C6C" w:rsidR="00724BE7" w:rsidRPr="00724BE7" w:rsidRDefault="00724BE7" w:rsidP="00724BE7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4BE7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</w:tr>
    </w:tbl>
    <w:p w14:paraId="494C61CD" w14:textId="1EBA2D37" w:rsidR="001F7C87" w:rsidRPr="005C3A90" w:rsidRDefault="00C43129" w:rsidP="00C43129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C43129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a</w:t>
      </w:r>
      <w:r>
        <w:rPr>
          <w:rFonts w:asciiTheme="majorBidi" w:hAnsiTheme="majorBidi" w:cstheme="majorBidi"/>
          <w:sz w:val="24"/>
          <w:szCs w:val="24"/>
        </w:rPr>
        <w:t>dpi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days post-inoculation. </w:t>
      </w:r>
    </w:p>
    <w:sectPr w:rsidR="001F7C87" w:rsidRPr="005C3A90" w:rsidSect="000E11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adddprsvv5z2evaznvfe9k5fspvasr2zd0&quot;&gt;VetMed Library-Converted&lt;record-ids&gt;&lt;item&gt;3546&lt;/item&gt;&lt;/record-ids&gt;&lt;/item&gt;&lt;/Libraries&gt;"/>
  </w:docVars>
  <w:rsids>
    <w:rsidRoot w:val="00DD13B8"/>
    <w:rsid w:val="00046703"/>
    <w:rsid w:val="00062178"/>
    <w:rsid w:val="000809C5"/>
    <w:rsid w:val="000E1111"/>
    <w:rsid w:val="00137EB0"/>
    <w:rsid w:val="00143F3F"/>
    <w:rsid w:val="00166BB1"/>
    <w:rsid w:val="00171CDB"/>
    <w:rsid w:val="001B79A3"/>
    <w:rsid w:val="001F7C87"/>
    <w:rsid w:val="00203CCC"/>
    <w:rsid w:val="00210450"/>
    <w:rsid w:val="00223CDC"/>
    <w:rsid w:val="00224C22"/>
    <w:rsid w:val="00226622"/>
    <w:rsid w:val="002475A0"/>
    <w:rsid w:val="00261D1E"/>
    <w:rsid w:val="002A4EC4"/>
    <w:rsid w:val="00315C1B"/>
    <w:rsid w:val="00376119"/>
    <w:rsid w:val="00383CB0"/>
    <w:rsid w:val="003B1B99"/>
    <w:rsid w:val="003D06FE"/>
    <w:rsid w:val="004562DA"/>
    <w:rsid w:val="00483D42"/>
    <w:rsid w:val="004F4D63"/>
    <w:rsid w:val="004F527F"/>
    <w:rsid w:val="00586560"/>
    <w:rsid w:val="005912A2"/>
    <w:rsid w:val="005C3A90"/>
    <w:rsid w:val="005F5D74"/>
    <w:rsid w:val="006102EE"/>
    <w:rsid w:val="00611B30"/>
    <w:rsid w:val="00644D46"/>
    <w:rsid w:val="00690778"/>
    <w:rsid w:val="00724BE7"/>
    <w:rsid w:val="00740480"/>
    <w:rsid w:val="008356E8"/>
    <w:rsid w:val="008621A7"/>
    <w:rsid w:val="00924BAE"/>
    <w:rsid w:val="00940E97"/>
    <w:rsid w:val="00A0653D"/>
    <w:rsid w:val="00A15CFF"/>
    <w:rsid w:val="00A20C1C"/>
    <w:rsid w:val="00A71511"/>
    <w:rsid w:val="00A73B4E"/>
    <w:rsid w:val="00A74CD9"/>
    <w:rsid w:val="00AE0D3A"/>
    <w:rsid w:val="00AE25C6"/>
    <w:rsid w:val="00B02AFC"/>
    <w:rsid w:val="00C43129"/>
    <w:rsid w:val="00C72599"/>
    <w:rsid w:val="00D217D7"/>
    <w:rsid w:val="00D321F2"/>
    <w:rsid w:val="00DB2E52"/>
    <w:rsid w:val="00DD13B8"/>
    <w:rsid w:val="00DD299F"/>
    <w:rsid w:val="00E349D9"/>
    <w:rsid w:val="00E42D77"/>
    <w:rsid w:val="00E479CC"/>
    <w:rsid w:val="00E81129"/>
    <w:rsid w:val="00ED3FB8"/>
    <w:rsid w:val="00EE2FA1"/>
    <w:rsid w:val="00EE59DF"/>
    <w:rsid w:val="00F27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66066"/>
  <w15:chartTrackingRefBased/>
  <w15:docId w15:val="{5F15DB93-08FB-4884-90DB-2FDA96B75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3B8"/>
    <w:pPr>
      <w:spacing w:after="20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71511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1511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71511"/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71511"/>
    <w:rPr>
      <w:rFonts w:ascii="Times New Roman" w:hAnsi="Times New Roman" w:cs="Times New Roman"/>
      <w:noProof/>
      <w:sz w:val="20"/>
    </w:rPr>
  </w:style>
  <w:style w:type="paragraph" w:customStyle="1" w:styleId="SMcaption">
    <w:name w:val="SM caption"/>
    <w:basedOn w:val="Normal"/>
    <w:qFormat/>
    <w:rsid w:val="00223CDC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table" w:customStyle="1" w:styleId="ListTable6Colorful1">
    <w:name w:val="List Table 6 Colorful1"/>
    <w:basedOn w:val="TableNormal"/>
    <w:next w:val="ListTable6Colorful"/>
    <w:uiPriority w:val="51"/>
    <w:rsid w:val="00223CDC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223CD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1B79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321F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59DF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9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Mahsoub</dc:creator>
  <cp:keywords/>
  <dc:description/>
  <cp:lastModifiedBy>Meng, X.J.</cp:lastModifiedBy>
  <cp:revision>59</cp:revision>
  <dcterms:created xsi:type="dcterms:W3CDTF">2022-10-21T08:49:00Z</dcterms:created>
  <dcterms:modified xsi:type="dcterms:W3CDTF">2023-02-16T14:42:00Z</dcterms:modified>
</cp:coreProperties>
</file>